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2E91D6" w14:textId="1889433B" w:rsidR="001A6455" w:rsidRPr="001B7EE9" w:rsidRDefault="001B7EE9" w:rsidP="00BE04F8">
      <w:pPr>
        <w:rPr>
          <w:rFonts w:ascii="Verdana" w:hAnsi="Verdana"/>
          <w:b/>
          <w:bCs/>
          <w:sz w:val="20"/>
          <w:szCs w:val="20"/>
        </w:rPr>
      </w:pPr>
      <w:r w:rsidRPr="001B7EE9">
        <w:rPr>
          <w:rFonts w:ascii="Verdana" w:hAnsi="Verdana"/>
          <w:b/>
          <w:bCs/>
          <w:sz w:val="20"/>
          <w:szCs w:val="20"/>
        </w:rPr>
        <w:t xml:space="preserve">Additional file 5: </w:t>
      </w:r>
      <w:r>
        <w:rPr>
          <w:rFonts w:ascii="Verdana" w:hAnsi="Verdana"/>
          <w:b/>
          <w:bCs/>
          <w:sz w:val="20"/>
          <w:szCs w:val="20"/>
        </w:rPr>
        <w:t>S</w:t>
      </w:r>
      <w:r w:rsidRPr="001B7EE9">
        <w:rPr>
          <w:rFonts w:ascii="Verdana" w:hAnsi="Verdana" w:hint="eastAsia"/>
          <w:b/>
          <w:bCs/>
          <w:sz w:val="20"/>
          <w:szCs w:val="20"/>
        </w:rPr>
        <w:t>tatistics</w:t>
      </w:r>
    </w:p>
    <w:p w14:paraId="51813FB7" w14:textId="14C0EC1B" w:rsidR="00BE04F8" w:rsidRPr="001B7EE9" w:rsidRDefault="008879C6" w:rsidP="00BE04F8">
      <w:pPr>
        <w:rPr>
          <w:rFonts w:ascii="Verdana" w:hAnsi="Verdana"/>
          <w:bCs/>
          <w:sz w:val="20"/>
          <w:szCs w:val="20"/>
        </w:rPr>
      </w:pPr>
      <w:r w:rsidRPr="001B7EE9">
        <w:rPr>
          <w:rFonts w:ascii="Verdana" w:hAnsi="Verdana"/>
          <w:bCs/>
          <w:sz w:val="20"/>
          <w:szCs w:val="20"/>
        </w:rPr>
        <w:t>P-values from the multiple comparison tests (Table 1 and Table 2)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720"/>
        <w:gridCol w:w="990"/>
        <w:gridCol w:w="1170"/>
        <w:gridCol w:w="1170"/>
        <w:gridCol w:w="900"/>
        <w:gridCol w:w="1080"/>
        <w:gridCol w:w="1173"/>
      </w:tblGrid>
      <w:tr w:rsidR="00CB21B2" w:rsidRPr="00645693" w14:paraId="6E460EF4" w14:textId="6887B83D" w:rsidTr="00CB21B2">
        <w:tc>
          <w:tcPr>
            <w:tcW w:w="2425" w:type="dxa"/>
          </w:tcPr>
          <w:p w14:paraId="3BDC2295" w14:textId="3F280046" w:rsidR="00982747" w:rsidRPr="00404F9D" w:rsidRDefault="00982747" w:rsidP="00982747">
            <w:pPr>
              <w:jc w:val="center"/>
              <w:rPr>
                <w:rFonts w:hint="eastAsia"/>
                <w:b/>
                <w:sz w:val="18"/>
                <w:szCs w:val="18"/>
              </w:rPr>
            </w:pPr>
            <w:r w:rsidRPr="00404F9D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720" w:type="dxa"/>
          </w:tcPr>
          <w:p w14:paraId="0D96F06C" w14:textId="6585B565" w:rsidR="00982747" w:rsidRPr="00404F9D" w:rsidRDefault="00982747" w:rsidP="00982747">
            <w:pPr>
              <w:jc w:val="center"/>
              <w:rPr>
                <w:rFonts w:hint="eastAsia"/>
                <w:b/>
                <w:sz w:val="18"/>
                <w:szCs w:val="18"/>
              </w:rPr>
            </w:pPr>
            <w:r w:rsidRPr="00404F9D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990" w:type="dxa"/>
          </w:tcPr>
          <w:p w14:paraId="07277337" w14:textId="53054E3A" w:rsidR="00982747" w:rsidRPr="00404F9D" w:rsidRDefault="00982747" w:rsidP="00404F9D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</w:rPr>
              <w:t>SD vs. FFC</w:t>
            </w:r>
          </w:p>
        </w:tc>
        <w:tc>
          <w:tcPr>
            <w:tcW w:w="1170" w:type="dxa"/>
          </w:tcPr>
          <w:p w14:paraId="29EF5237" w14:textId="558CC236" w:rsidR="00982747" w:rsidRPr="00404F9D" w:rsidRDefault="00982747" w:rsidP="00404F9D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</w:rPr>
              <w:t>SD vs.</w:t>
            </w:r>
          </w:p>
          <w:p w14:paraId="0F7BCA98" w14:textId="39AFD79C" w:rsidR="00982747" w:rsidRPr="00404F9D" w:rsidRDefault="00982747" w:rsidP="00404F9D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</w:rPr>
              <w:t>FFC-DIA</w:t>
            </w:r>
          </w:p>
        </w:tc>
        <w:tc>
          <w:tcPr>
            <w:tcW w:w="1170" w:type="dxa"/>
          </w:tcPr>
          <w:p w14:paraId="597CF4F3" w14:textId="140383F6" w:rsidR="00982747" w:rsidRPr="00404F9D" w:rsidRDefault="00982747" w:rsidP="00404F9D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  <w:lang w:val="pt-BR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  <w:lang w:val="pt-BR"/>
              </w:rPr>
              <w:t>SD vs.</w:t>
            </w:r>
          </w:p>
          <w:p w14:paraId="1B17D2E2" w14:textId="17595776" w:rsidR="00982747" w:rsidRPr="00404F9D" w:rsidRDefault="00982747" w:rsidP="00404F9D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  <w:lang w:val="pt-BR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  <w:lang w:val="pt-BR"/>
              </w:rPr>
              <w:t>FFC-DIA-S</w:t>
            </w:r>
          </w:p>
        </w:tc>
        <w:tc>
          <w:tcPr>
            <w:tcW w:w="900" w:type="dxa"/>
          </w:tcPr>
          <w:p w14:paraId="5DDB1B36" w14:textId="65EA2EE2" w:rsidR="00982747" w:rsidRPr="00404F9D" w:rsidRDefault="00982747" w:rsidP="00404F9D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</w:rPr>
              <w:t>FFC vs.</w:t>
            </w:r>
          </w:p>
          <w:p w14:paraId="7C01DB46" w14:textId="29CDF920" w:rsidR="00982747" w:rsidRPr="00404F9D" w:rsidRDefault="00982747" w:rsidP="00404F9D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</w:rPr>
              <w:t>FFC-DIA</w:t>
            </w:r>
          </w:p>
        </w:tc>
        <w:tc>
          <w:tcPr>
            <w:tcW w:w="1080" w:type="dxa"/>
          </w:tcPr>
          <w:p w14:paraId="39B3F2B3" w14:textId="123C7371" w:rsidR="00982747" w:rsidRPr="00404F9D" w:rsidRDefault="00982747" w:rsidP="00404F9D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  <w:lang w:val="pt-BR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  <w:lang w:val="pt-BR"/>
              </w:rPr>
              <w:t>FFC vs. FFC-DIA-S</w:t>
            </w:r>
          </w:p>
        </w:tc>
        <w:tc>
          <w:tcPr>
            <w:tcW w:w="1173" w:type="dxa"/>
          </w:tcPr>
          <w:p w14:paraId="47727E24" w14:textId="66EBB7F9" w:rsidR="00982747" w:rsidRPr="00404F9D" w:rsidRDefault="00982747" w:rsidP="00404F9D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  <w:lang w:val="pt-BR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  <w:lang w:val="pt-BR"/>
              </w:rPr>
              <w:t>FFC-DIA vs. FFC-DIA-S</w:t>
            </w:r>
          </w:p>
        </w:tc>
      </w:tr>
      <w:tr w:rsidR="00CB21B2" w14:paraId="020B65E9" w14:textId="470C6742" w:rsidTr="00CB21B2">
        <w:tc>
          <w:tcPr>
            <w:tcW w:w="2425" w:type="dxa"/>
            <w:vMerge w:val="restart"/>
            <w:shd w:val="clear" w:color="auto" w:fill="auto"/>
          </w:tcPr>
          <w:p w14:paraId="6988BDE5" w14:textId="77777777" w:rsidR="00411D5B" w:rsidRPr="00404F9D" w:rsidRDefault="00411D5B" w:rsidP="00404F9D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Bodyweight</w:t>
            </w:r>
          </w:p>
          <w:p w14:paraId="10B890AB" w14:textId="3DE9F839" w:rsidR="00411D5B" w:rsidRPr="00404F9D" w:rsidRDefault="00411D5B" w:rsidP="00404F9D">
            <w:pPr>
              <w:rPr>
                <w:rFonts w:hint="eastAsia"/>
                <w:sz w:val="18"/>
                <w:szCs w:val="18"/>
                <w:lang w:val="pt-BR"/>
              </w:rPr>
            </w:pPr>
            <w:r w:rsidRPr="00404F9D">
              <w:rPr>
                <w:sz w:val="18"/>
                <w:szCs w:val="18"/>
              </w:rPr>
              <w:t>(kg)</w:t>
            </w:r>
          </w:p>
        </w:tc>
        <w:tc>
          <w:tcPr>
            <w:tcW w:w="720" w:type="dxa"/>
          </w:tcPr>
          <w:p w14:paraId="6B1DC82E" w14:textId="2A1B2F31" w:rsidR="00411D5B" w:rsidRPr="00404F9D" w:rsidRDefault="00411D5B" w:rsidP="00411D5B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</w:tcPr>
          <w:p w14:paraId="1392A480" w14:textId="2E7EC7A9" w:rsidR="00411D5B" w:rsidRPr="00404F9D" w:rsidRDefault="00026E9D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170" w:type="dxa"/>
          </w:tcPr>
          <w:p w14:paraId="7BBD74B3" w14:textId="68E9E0A8" w:rsidR="00411D5B" w:rsidRPr="00404F9D" w:rsidRDefault="00026E9D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36</w:t>
            </w:r>
          </w:p>
        </w:tc>
        <w:tc>
          <w:tcPr>
            <w:tcW w:w="1170" w:type="dxa"/>
          </w:tcPr>
          <w:p w14:paraId="2E32EBB1" w14:textId="417F7621" w:rsidR="00411D5B" w:rsidRPr="00404F9D" w:rsidRDefault="00026E9D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36</w:t>
            </w:r>
          </w:p>
        </w:tc>
        <w:tc>
          <w:tcPr>
            <w:tcW w:w="900" w:type="dxa"/>
          </w:tcPr>
          <w:p w14:paraId="7288B818" w14:textId="7F8DF07E" w:rsidR="00411D5B" w:rsidRPr="00404F9D" w:rsidRDefault="00026E9D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080" w:type="dxa"/>
          </w:tcPr>
          <w:p w14:paraId="41E23B06" w14:textId="035009E3" w:rsidR="00411D5B" w:rsidRPr="00404F9D" w:rsidRDefault="00026E9D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173" w:type="dxa"/>
          </w:tcPr>
          <w:p w14:paraId="1EFF2C2C" w14:textId="6C4B4A48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0FAF88E3" w14:textId="612E70F4" w:rsidTr="00CB21B2">
        <w:tc>
          <w:tcPr>
            <w:tcW w:w="2425" w:type="dxa"/>
            <w:vMerge/>
          </w:tcPr>
          <w:p w14:paraId="0A51526C" w14:textId="48187FF3" w:rsidR="00411D5B" w:rsidRPr="00404F9D" w:rsidRDefault="00411D5B" w:rsidP="00404F9D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32ADD161" w14:textId="2095D2BB" w:rsidR="00411D5B" w:rsidRPr="00404F9D" w:rsidRDefault="00411D5B" w:rsidP="00411D5B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6CD3A43E" w14:textId="5A44FDC3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170" w:type="dxa"/>
          </w:tcPr>
          <w:p w14:paraId="0E50D966" w14:textId="23C81A1A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170" w:type="dxa"/>
          </w:tcPr>
          <w:p w14:paraId="4EB0E490" w14:textId="4E9E1F60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900" w:type="dxa"/>
          </w:tcPr>
          <w:p w14:paraId="733D3F3A" w14:textId="6CB15990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36</w:t>
            </w:r>
          </w:p>
        </w:tc>
        <w:tc>
          <w:tcPr>
            <w:tcW w:w="1080" w:type="dxa"/>
          </w:tcPr>
          <w:p w14:paraId="4DB026FE" w14:textId="5D9B27E6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72</w:t>
            </w:r>
          </w:p>
        </w:tc>
        <w:tc>
          <w:tcPr>
            <w:tcW w:w="1173" w:type="dxa"/>
          </w:tcPr>
          <w:p w14:paraId="79D4BCC1" w14:textId="27397CFC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60E38E82" w14:textId="2D7729DE" w:rsidTr="00CB21B2">
        <w:tc>
          <w:tcPr>
            <w:tcW w:w="2425" w:type="dxa"/>
            <w:vMerge w:val="restart"/>
            <w:shd w:val="clear" w:color="auto" w:fill="auto"/>
          </w:tcPr>
          <w:p w14:paraId="5C2326D5" w14:textId="53E46A1D" w:rsidR="00411D5B" w:rsidRPr="00404F9D" w:rsidRDefault="00411D5B" w:rsidP="00404F9D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otal Body Fat (%)</w:t>
            </w:r>
          </w:p>
        </w:tc>
        <w:tc>
          <w:tcPr>
            <w:tcW w:w="720" w:type="dxa"/>
          </w:tcPr>
          <w:p w14:paraId="0F69F8BD" w14:textId="72EC9691" w:rsidR="00411D5B" w:rsidRPr="00404F9D" w:rsidRDefault="00411D5B" w:rsidP="00411D5B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</w:tcPr>
          <w:p w14:paraId="4B95A653" w14:textId="0ACC4DAF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170" w:type="dxa"/>
          </w:tcPr>
          <w:p w14:paraId="471A9C0A" w14:textId="5ACCE1B4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170" w:type="dxa"/>
          </w:tcPr>
          <w:p w14:paraId="62E0F5F6" w14:textId="00FB99E6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900" w:type="dxa"/>
          </w:tcPr>
          <w:p w14:paraId="6B48BF66" w14:textId="2954B619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4F8DE8D0" w14:textId="2A611EAE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12295220" w14:textId="1A4BD0F5" w:rsidR="00411D5B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65ED0342" w14:textId="7C946CDA" w:rsidTr="00CB21B2">
        <w:tc>
          <w:tcPr>
            <w:tcW w:w="2425" w:type="dxa"/>
            <w:vMerge/>
          </w:tcPr>
          <w:p w14:paraId="14DF0525" w14:textId="1CBF1885" w:rsidR="00EB7311" w:rsidRPr="00404F9D" w:rsidRDefault="00EB7311" w:rsidP="00404F9D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6CBEC6AE" w14:textId="5A1D5024" w:rsidR="00EB7311" w:rsidRPr="00404F9D" w:rsidRDefault="00EB7311" w:rsidP="00EB7311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4AD50FD8" w14:textId="741C5EA5" w:rsidR="00EB7311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170" w:type="dxa"/>
          </w:tcPr>
          <w:p w14:paraId="6ACD9C2C" w14:textId="7F67E563" w:rsidR="00EB7311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170" w:type="dxa"/>
          </w:tcPr>
          <w:p w14:paraId="6CED217E" w14:textId="4FD7F422" w:rsidR="00EB7311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900" w:type="dxa"/>
          </w:tcPr>
          <w:p w14:paraId="602AD2FC" w14:textId="49F7BC47" w:rsidR="00EB7311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6520F362" w14:textId="0AE6369F" w:rsidR="00EB7311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23</w:t>
            </w:r>
          </w:p>
        </w:tc>
        <w:tc>
          <w:tcPr>
            <w:tcW w:w="1173" w:type="dxa"/>
          </w:tcPr>
          <w:p w14:paraId="3C25F11C" w14:textId="353C61B7" w:rsidR="00EB7311" w:rsidRPr="00404F9D" w:rsidRDefault="00EB731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0F6591" w14:paraId="6DFED767" w14:textId="77777777" w:rsidTr="005F441C">
        <w:tc>
          <w:tcPr>
            <w:tcW w:w="2425" w:type="dxa"/>
            <w:vMerge w:val="restart"/>
            <w:shd w:val="clear" w:color="auto" w:fill="auto"/>
          </w:tcPr>
          <w:p w14:paraId="48741BAF" w14:textId="0EF1ECF8" w:rsidR="000F6591" w:rsidRPr="005F441C" w:rsidRDefault="000F6591" w:rsidP="00CB21B2">
            <w:pPr>
              <w:rPr>
                <w:rFonts w:hint="eastAsia"/>
                <w:sz w:val="18"/>
                <w:szCs w:val="18"/>
              </w:rPr>
            </w:pPr>
            <w:r w:rsidRPr="005F441C">
              <w:rPr>
                <w:sz w:val="18"/>
                <w:szCs w:val="18"/>
              </w:rPr>
              <w:t>Fat-free body mass (kg)</w:t>
            </w:r>
          </w:p>
        </w:tc>
        <w:tc>
          <w:tcPr>
            <w:tcW w:w="720" w:type="dxa"/>
            <w:shd w:val="clear" w:color="auto" w:fill="auto"/>
          </w:tcPr>
          <w:p w14:paraId="2956D77A" w14:textId="4D30F3BD" w:rsidR="000F6591" w:rsidRPr="005F441C" w:rsidRDefault="000F6591" w:rsidP="00EB7311">
            <w:pPr>
              <w:jc w:val="center"/>
              <w:rPr>
                <w:rFonts w:hint="eastAsia"/>
                <w:sz w:val="18"/>
                <w:szCs w:val="18"/>
              </w:rPr>
            </w:pPr>
            <w:r w:rsidRPr="005F441C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</w:tcPr>
          <w:p w14:paraId="03952111" w14:textId="5A4D706E" w:rsidR="000F6591" w:rsidRPr="00404F9D" w:rsidRDefault="004220B8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170" w:type="dxa"/>
          </w:tcPr>
          <w:p w14:paraId="0B223011" w14:textId="623155AD" w:rsidR="000F6591" w:rsidRPr="00404F9D" w:rsidRDefault="005F441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399ABA11" w14:textId="2BAD3F20" w:rsidR="000F6591" w:rsidRPr="00404F9D" w:rsidRDefault="005F441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</w:tcPr>
          <w:p w14:paraId="7FE0F95C" w14:textId="5B23414F" w:rsidR="000F6591" w:rsidRPr="00404F9D" w:rsidRDefault="005F441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012</w:t>
            </w:r>
          </w:p>
        </w:tc>
        <w:tc>
          <w:tcPr>
            <w:tcW w:w="1080" w:type="dxa"/>
          </w:tcPr>
          <w:p w14:paraId="74CB40CB" w14:textId="08D0BFA4" w:rsidR="000F6591" w:rsidRPr="00404F9D" w:rsidRDefault="005F441C" w:rsidP="004220B8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</w:t>
            </w:r>
            <w:r w:rsidR="004220B8">
              <w:rPr>
                <w:rFonts w:asciiTheme="majorHAnsi" w:hAnsiTheme="majorHAnsi"/>
                <w:sz w:val="18"/>
                <w:szCs w:val="18"/>
              </w:rPr>
              <w:t>096</w:t>
            </w:r>
          </w:p>
        </w:tc>
        <w:tc>
          <w:tcPr>
            <w:tcW w:w="1173" w:type="dxa"/>
          </w:tcPr>
          <w:p w14:paraId="3481AE0C" w14:textId="34E497CC" w:rsidR="000F6591" w:rsidRPr="00404F9D" w:rsidRDefault="005F441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0F6591" w14:paraId="4CEB5CFF" w14:textId="77777777" w:rsidTr="005F441C">
        <w:tc>
          <w:tcPr>
            <w:tcW w:w="2425" w:type="dxa"/>
            <w:vMerge/>
            <w:shd w:val="clear" w:color="auto" w:fill="auto"/>
          </w:tcPr>
          <w:p w14:paraId="649A6A79" w14:textId="77777777" w:rsidR="000F6591" w:rsidRPr="005F441C" w:rsidRDefault="000F6591" w:rsidP="00CB21B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2F39F11" w14:textId="21560878" w:rsidR="000F6591" w:rsidRPr="005F441C" w:rsidRDefault="000F6591" w:rsidP="00EB7311">
            <w:pPr>
              <w:jc w:val="center"/>
              <w:rPr>
                <w:rFonts w:hint="eastAsia"/>
                <w:sz w:val="18"/>
                <w:szCs w:val="18"/>
              </w:rPr>
            </w:pPr>
            <w:r w:rsidRPr="005F441C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272A135D" w14:textId="6055C3DF" w:rsidR="000F6591" w:rsidRPr="00404F9D" w:rsidRDefault="005F441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14359581" w14:textId="4A082FE0" w:rsidR="000F6591" w:rsidRPr="00404F9D" w:rsidRDefault="005F441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66B52A9C" w14:textId="1CC86093" w:rsidR="000F6591" w:rsidRPr="00404F9D" w:rsidRDefault="005F441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</w:tcPr>
          <w:p w14:paraId="4F309E14" w14:textId="495BBBBA" w:rsidR="000F6591" w:rsidRPr="00404F9D" w:rsidRDefault="005F441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172D4554" w14:textId="598CCBAC" w:rsidR="000F6591" w:rsidRPr="00404F9D" w:rsidRDefault="005F441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3EC955BF" w14:textId="6B1D9B62" w:rsidR="000F6591" w:rsidRPr="00404F9D" w:rsidRDefault="005F441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621EF006" w14:textId="77777777" w:rsidTr="00CB21B2">
        <w:tc>
          <w:tcPr>
            <w:tcW w:w="2425" w:type="dxa"/>
            <w:vMerge w:val="restart"/>
            <w:shd w:val="clear" w:color="auto" w:fill="auto"/>
          </w:tcPr>
          <w:p w14:paraId="4EEB0A76" w14:textId="1B556421" w:rsidR="00EB7311" w:rsidRPr="00404F9D" w:rsidRDefault="00EB7311" w:rsidP="00CB21B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Systolic BP</w:t>
            </w:r>
            <w:r w:rsidR="00CB21B2"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mmHg)</w:t>
            </w:r>
          </w:p>
        </w:tc>
        <w:tc>
          <w:tcPr>
            <w:tcW w:w="720" w:type="dxa"/>
          </w:tcPr>
          <w:p w14:paraId="29FD369F" w14:textId="22CEE041" w:rsidR="00EB7311" w:rsidRPr="00404F9D" w:rsidRDefault="00EB7311" w:rsidP="00EB7311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</w:tcPr>
          <w:p w14:paraId="72253EDC" w14:textId="4A3B297C" w:rsidR="00EB7311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19E97A9B" w14:textId="2D91B289" w:rsidR="00EB7311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2D114960" w14:textId="0BC1E7AA" w:rsidR="00EB7311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</w:tcPr>
          <w:p w14:paraId="0B38C324" w14:textId="5F06C07C" w:rsidR="00EB7311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1BA2F8B3" w14:textId="790E7FB8" w:rsidR="00EB7311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562B9C7B" w14:textId="7DE59192" w:rsidR="00EB7311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53CA34F3" w14:textId="77777777" w:rsidTr="00CB21B2">
        <w:tc>
          <w:tcPr>
            <w:tcW w:w="2425" w:type="dxa"/>
            <w:vMerge/>
          </w:tcPr>
          <w:p w14:paraId="57EB121C" w14:textId="77777777" w:rsidR="00C90EF4" w:rsidRPr="00404F9D" w:rsidRDefault="00C90EF4" w:rsidP="00404F9D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022A6A4" w14:textId="757DF1D4" w:rsidR="00C90EF4" w:rsidRPr="00404F9D" w:rsidRDefault="00C90EF4" w:rsidP="00C90EF4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7C5FE60C" w14:textId="3AD7E6B1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06095FF6" w14:textId="07B9E587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30B30EC0" w14:textId="01A71BA0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</w:tcPr>
          <w:p w14:paraId="60499FEF" w14:textId="02DB89B8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038978E8" w14:textId="3B3EFAFD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4BF01108" w14:textId="7A2F8226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108C4A60" w14:textId="03A3FAEE" w:rsidTr="00CB21B2">
        <w:tc>
          <w:tcPr>
            <w:tcW w:w="2425" w:type="dxa"/>
            <w:vMerge w:val="restart"/>
            <w:shd w:val="clear" w:color="auto" w:fill="auto"/>
          </w:tcPr>
          <w:p w14:paraId="50A2E287" w14:textId="2CB132B9" w:rsidR="00C90EF4" w:rsidRPr="00404F9D" w:rsidRDefault="00C90EF4" w:rsidP="00CB21B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Diastolic BP</w:t>
            </w:r>
            <w:r w:rsidR="00CB21B2"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mmHg)</w:t>
            </w:r>
          </w:p>
        </w:tc>
        <w:tc>
          <w:tcPr>
            <w:tcW w:w="720" w:type="dxa"/>
          </w:tcPr>
          <w:p w14:paraId="365AB0D0" w14:textId="05285BA9" w:rsidR="00C90EF4" w:rsidRPr="00404F9D" w:rsidRDefault="00C90EF4" w:rsidP="00C90EF4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</w:tcPr>
          <w:p w14:paraId="13D92FEF" w14:textId="11DB6520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0E10A3F7" w14:textId="28C344C8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2F6F00CA" w14:textId="6632836C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</w:tcPr>
          <w:p w14:paraId="507E18DA" w14:textId="3AE8AD1D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44DE2E37" w14:textId="0B45F413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1A9FBED6" w14:textId="15B13BC5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348339D2" w14:textId="3AEC76A0" w:rsidTr="00CB21B2">
        <w:tc>
          <w:tcPr>
            <w:tcW w:w="2425" w:type="dxa"/>
            <w:vMerge/>
          </w:tcPr>
          <w:p w14:paraId="710DFCEB" w14:textId="1C579494" w:rsidR="00C90EF4" w:rsidRPr="00404F9D" w:rsidRDefault="00C90EF4" w:rsidP="00404F9D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06FEAF4" w14:textId="78510E4D" w:rsidR="00C90EF4" w:rsidRPr="00404F9D" w:rsidRDefault="00C90EF4" w:rsidP="00C90EF4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40ACBE7B" w14:textId="403BE8A1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3E1438F2" w14:textId="55584061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28D96199" w14:textId="35AAA58D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</w:tcPr>
          <w:p w14:paraId="36820193" w14:textId="6E9DE3AB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1C8FA83A" w14:textId="3A3401F8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4E357337" w14:textId="783C61D4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7C8720F0" w14:textId="77777777" w:rsidTr="00CB21B2">
        <w:tc>
          <w:tcPr>
            <w:tcW w:w="2425" w:type="dxa"/>
            <w:vMerge w:val="restart"/>
            <w:shd w:val="clear" w:color="auto" w:fill="auto"/>
          </w:tcPr>
          <w:p w14:paraId="2ECF36BB" w14:textId="215F52B6" w:rsidR="00C90EF4" w:rsidRPr="00404F9D" w:rsidRDefault="00C90EF4" w:rsidP="00CB21B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Mean BP</w:t>
            </w:r>
            <w:r w:rsidR="00CB21B2">
              <w:rPr>
                <w:sz w:val="18"/>
                <w:szCs w:val="18"/>
              </w:rPr>
              <w:t xml:space="preserve"> (</w:t>
            </w:r>
            <w:r w:rsidRPr="00404F9D">
              <w:rPr>
                <w:sz w:val="18"/>
                <w:szCs w:val="18"/>
              </w:rPr>
              <w:t>mmHg)</w:t>
            </w:r>
          </w:p>
        </w:tc>
        <w:tc>
          <w:tcPr>
            <w:tcW w:w="720" w:type="dxa"/>
          </w:tcPr>
          <w:p w14:paraId="5E737022" w14:textId="27731E15" w:rsidR="00C90EF4" w:rsidRPr="00404F9D" w:rsidRDefault="00C90EF4" w:rsidP="00C90EF4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</w:tcPr>
          <w:p w14:paraId="0DA1BE24" w14:textId="014CB94B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1108333D" w14:textId="776D33F5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02A25B91" w14:textId="336F234F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</w:tcPr>
          <w:p w14:paraId="299F8A31" w14:textId="49AA62E4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68853C56" w14:textId="28A0B2D3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5A68AB79" w14:textId="37F91501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67316B06" w14:textId="77777777" w:rsidTr="00CB21B2">
        <w:tc>
          <w:tcPr>
            <w:tcW w:w="2425" w:type="dxa"/>
            <w:vMerge/>
          </w:tcPr>
          <w:p w14:paraId="3D22A2DA" w14:textId="77777777" w:rsidR="00C90EF4" w:rsidRPr="00404F9D" w:rsidRDefault="00C90EF4" w:rsidP="00404F9D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4CE5A3C" w14:textId="6DE3B100" w:rsidR="00C90EF4" w:rsidRPr="00404F9D" w:rsidRDefault="00C90EF4" w:rsidP="00C90EF4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2B68B638" w14:textId="2C12607F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6B235716" w14:textId="580CAABF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45D0D18A" w14:textId="78FF4D94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</w:tcPr>
          <w:p w14:paraId="7703805C" w14:textId="7550320E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5C603278" w14:textId="209D36B4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717D18E8" w14:textId="4A48555B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68E96CC5" w14:textId="77777777" w:rsidTr="00CB21B2">
        <w:tc>
          <w:tcPr>
            <w:tcW w:w="2425" w:type="dxa"/>
            <w:vMerge w:val="restart"/>
            <w:shd w:val="clear" w:color="auto" w:fill="auto"/>
          </w:tcPr>
          <w:p w14:paraId="6A46765B" w14:textId="2A3F8189" w:rsidR="0018447C" w:rsidRPr="00404F9D" w:rsidRDefault="0018447C" w:rsidP="00CB21B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Mean HR</w:t>
            </w:r>
            <w:r w:rsidR="00CB21B2"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beat</w:t>
            </w:r>
            <w:r w:rsidR="00404F9D">
              <w:rPr>
                <w:sz w:val="18"/>
                <w:szCs w:val="18"/>
              </w:rPr>
              <w:t>s</w:t>
            </w:r>
            <w:r w:rsidRPr="00404F9D">
              <w:rPr>
                <w:sz w:val="18"/>
                <w:szCs w:val="18"/>
              </w:rPr>
              <w:t>/min)</w:t>
            </w:r>
          </w:p>
        </w:tc>
        <w:tc>
          <w:tcPr>
            <w:tcW w:w="720" w:type="dxa"/>
          </w:tcPr>
          <w:p w14:paraId="2C377C64" w14:textId="0F60A34D" w:rsidR="0018447C" w:rsidRPr="00404F9D" w:rsidRDefault="0018447C" w:rsidP="00C90EF4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  <w:vAlign w:val="center"/>
          </w:tcPr>
          <w:p w14:paraId="67ABE16A" w14:textId="4DC45F23" w:rsidR="0018447C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  <w:vAlign w:val="center"/>
          </w:tcPr>
          <w:p w14:paraId="47F39E96" w14:textId="1E9252F6" w:rsidR="0018447C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0" w:type="dxa"/>
            <w:vMerge w:val="restart"/>
            <w:vAlign w:val="center"/>
          </w:tcPr>
          <w:p w14:paraId="6817BCBA" w14:textId="40F54B00" w:rsidR="0018447C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900" w:type="dxa"/>
            <w:vMerge w:val="restart"/>
            <w:vAlign w:val="center"/>
          </w:tcPr>
          <w:p w14:paraId="71B01C69" w14:textId="47E9C26A" w:rsidR="0018447C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080" w:type="dxa"/>
            <w:vMerge w:val="restart"/>
            <w:vAlign w:val="center"/>
          </w:tcPr>
          <w:p w14:paraId="0C3ED71E" w14:textId="2FF42A7E" w:rsidR="0018447C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38</w:t>
            </w:r>
          </w:p>
        </w:tc>
        <w:tc>
          <w:tcPr>
            <w:tcW w:w="1173" w:type="dxa"/>
            <w:vMerge w:val="restart"/>
            <w:vAlign w:val="center"/>
          </w:tcPr>
          <w:p w14:paraId="61CF4DD2" w14:textId="298F0207" w:rsidR="0018447C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3E1109AC" w14:textId="77777777" w:rsidTr="00CB21B2">
        <w:tc>
          <w:tcPr>
            <w:tcW w:w="2425" w:type="dxa"/>
            <w:vMerge/>
          </w:tcPr>
          <w:p w14:paraId="3D503D40" w14:textId="77777777" w:rsidR="0018447C" w:rsidRPr="00404F9D" w:rsidRDefault="0018447C" w:rsidP="00C90EF4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4A4A8A21" w14:textId="09657247" w:rsidR="0018447C" w:rsidRPr="00404F9D" w:rsidRDefault="0018447C" w:rsidP="00C90EF4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28A1F193" w14:textId="77777777" w:rsidR="0018447C" w:rsidRPr="00404F9D" w:rsidRDefault="0018447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67BD6938" w14:textId="77777777" w:rsidR="0018447C" w:rsidRPr="00404F9D" w:rsidRDefault="0018447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687A7ADC" w14:textId="77777777" w:rsidR="0018447C" w:rsidRPr="00404F9D" w:rsidRDefault="0018447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3DC82AE1" w14:textId="77777777" w:rsidR="0018447C" w:rsidRPr="00404F9D" w:rsidRDefault="0018447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321D53A" w14:textId="77777777" w:rsidR="0018447C" w:rsidRPr="00404F9D" w:rsidRDefault="0018447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03FDE399" w14:textId="77777777" w:rsidR="0018447C" w:rsidRPr="00404F9D" w:rsidRDefault="0018447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C90EF4" w14:paraId="13523165" w14:textId="77777777" w:rsidTr="00CB21B2">
        <w:trPr>
          <w:trHeight w:val="251"/>
        </w:trPr>
        <w:tc>
          <w:tcPr>
            <w:tcW w:w="9628" w:type="dxa"/>
            <w:gridSpan w:val="8"/>
            <w:vAlign w:val="center"/>
          </w:tcPr>
          <w:p w14:paraId="088C8EE2" w14:textId="21E573CE" w:rsidR="00C90EF4" w:rsidRPr="00404F9D" w:rsidRDefault="00C90EF4" w:rsidP="00404F9D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</w:rPr>
              <w:t>Circulating metabolic biomarkers</w:t>
            </w:r>
          </w:p>
        </w:tc>
      </w:tr>
      <w:tr w:rsidR="00CB21B2" w14:paraId="558855CC" w14:textId="77777777" w:rsidTr="00CB21B2">
        <w:tc>
          <w:tcPr>
            <w:tcW w:w="2425" w:type="dxa"/>
            <w:vMerge w:val="restart"/>
            <w:shd w:val="clear" w:color="auto" w:fill="auto"/>
          </w:tcPr>
          <w:p w14:paraId="2F6C7817" w14:textId="1875E85C" w:rsidR="00213C61" w:rsidRPr="00404F9D" w:rsidRDefault="00213C61" w:rsidP="00CB21B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Plasma glucose</w:t>
            </w:r>
            <w:r w:rsidR="00CB21B2"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m</w:t>
            </w:r>
            <w:r w:rsidR="00CB21B2">
              <w:rPr>
                <w:sz w:val="18"/>
                <w:szCs w:val="18"/>
              </w:rPr>
              <w:t>M</w:t>
            </w:r>
            <w:r w:rsidRPr="00404F9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6F47E7B7" w14:textId="13DDD534" w:rsidR="00213C61" w:rsidRPr="00404F9D" w:rsidRDefault="00213C61" w:rsidP="00C90EF4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  <w:vAlign w:val="center"/>
          </w:tcPr>
          <w:p w14:paraId="34913DC2" w14:textId="519C2AB2" w:rsidR="00213C61" w:rsidRPr="00404F9D" w:rsidRDefault="00F83BAA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  <w:vAlign w:val="center"/>
          </w:tcPr>
          <w:p w14:paraId="42FB1311" w14:textId="73BCCAD7" w:rsidR="00213C61" w:rsidRPr="00404F9D" w:rsidRDefault="00F83BAA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0" w:type="dxa"/>
            <w:vMerge w:val="restart"/>
            <w:vAlign w:val="center"/>
          </w:tcPr>
          <w:p w14:paraId="351759FA" w14:textId="2CBE9BE2" w:rsidR="00213C61" w:rsidRPr="00404F9D" w:rsidRDefault="00F83BAA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900" w:type="dxa"/>
            <w:vMerge w:val="restart"/>
            <w:vAlign w:val="center"/>
          </w:tcPr>
          <w:p w14:paraId="5BE3ADC0" w14:textId="46D38B67" w:rsidR="00213C61" w:rsidRPr="00404F9D" w:rsidRDefault="00F83BAA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080" w:type="dxa"/>
            <w:vMerge w:val="restart"/>
            <w:vAlign w:val="center"/>
          </w:tcPr>
          <w:p w14:paraId="488D8819" w14:textId="1F8F0D35" w:rsidR="00213C61" w:rsidRPr="00404F9D" w:rsidRDefault="00F83BAA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3" w:type="dxa"/>
            <w:vMerge w:val="restart"/>
            <w:vAlign w:val="center"/>
          </w:tcPr>
          <w:p w14:paraId="78AB0FC1" w14:textId="0BC8057C" w:rsidR="00213C61" w:rsidRPr="00404F9D" w:rsidRDefault="00F83BAA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794F02AA" w14:textId="77777777" w:rsidTr="00CB21B2">
        <w:tc>
          <w:tcPr>
            <w:tcW w:w="2425" w:type="dxa"/>
            <w:vMerge/>
          </w:tcPr>
          <w:p w14:paraId="3E7D86DA" w14:textId="77777777" w:rsidR="00213C61" w:rsidRPr="00404F9D" w:rsidRDefault="00213C61" w:rsidP="00404F9D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0AB1E47" w14:textId="4048E356" w:rsidR="00213C61" w:rsidRPr="00404F9D" w:rsidRDefault="00213C61" w:rsidP="00C90EF4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  <w:vAlign w:val="center"/>
          </w:tcPr>
          <w:p w14:paraId="6FB575C3" w14:textId="77777777" w:rsidR="00213C61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1F73B04E" w14:textId="77777777" w:rsidR="00213C61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343F5A8E" w14:textId="77777777" w:rsidR="00213C61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7D81D897" w14:textId="77777777" w:rsidR="00213C61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95F2558" w14:textId="77777777" w:rsidR="00213C61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  <w:vAlign w:val="center"/>
          </w:tcPr>
          <w:p w14:paraId="522890FC" w14:textId="77777777" w:rsidR="00213C61" w:rsidRPr="00404F9D" w:rsidRDefault="00213C61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CB21B2" w14:paraId="59CF4BB6" w14:textId="77777777" w:rsidTr="00CB21B2">
        <w:tc>
          <w:tcPr>
            <w:tcW w:w="2425" w:type="dxa"/>
            <w:vMerge w:val="restart"/>
            <w:shd w:val="clear" w:color="auto" w:fill="auto"/>
          </w:tcPr>
          <w:p w14:paraId="43EA4CD3" w14:textId="77777777" w:rsidR="007B7266" w:rsidRPr="00404F9D" w:rsidRDefault="007B7266" w:rsidP="00404F9D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Plasma fructosamine</w:t>
            </w:r>
          </w:p>
          <w:p w14:paraId="211765F6" w14:textId="5E7A2C33" w:rsidR="007B7266" w:rsidRPr="00404F9D" w:rsidRDefault="007B7266" w:rsidP="00404F9D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(µ</w:t>
            </w:r>
            <w:r w:rsidR="00CB21B2">
              <w:rPr>
                <w:sz w:val="18"/>
                <w:szCs w:val="18"/>
              </w:rPr>
              <w:t>M</w:t>
            </w:r>
            <w:r w:rsidRPr="00404F9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19AF455E" w14:textId="474643F7" w:rsidR="007B7266" w:rsidRPr="00404F9D" w:rsidRDefault="007B7266" w:rsidP="007B7266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  <w:vAlign w:val="center"/>
          </w:tcPr>
          <w:p w14:paraId="7404E70F" w14:textId="49E6F930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  <w:vAlign w:val="center"/>
          </w:tcPr>
          <w:p w14:paraId="7B212853" w14:textId="3CF29183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0" w:type="dxa"/>
            <w:vMerge w:val="restart"/>
            <w:vAlign w:val="center"/>
          </w:tcPr>
          <w:p w14:paraId="4214FE59" w14:textId="40C517B8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900" w:type="dxa"/>
            <w:vMerge w:val="restart"/>
            <w:vAlign w:val="center"/>
          </w:tcPr>
          <w:p w14:paraId="3A6E8276" w14:textId="642BD278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080" w:type="dxa"/>
            <w:vMerge w:val="restart"/>
            <w:vAlign w:val="center"/>
          </w:tcPr>
          <w:p w14:paraId="3C8FB273" w14:textId="003643A1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3" w:type="dxa"/>
            <w:vMerge w:val="restart"/>
            <w:vAlign w:val="center"/>
          </w:tcPr>
          <w:p w14:paraId="6FBDA77D" w14:textId="3CCD1888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2FECE818" w14:textId="77777777" w:rsidTr="00CB21B2">
        <w:tc>
          <w:tcPr>
            <w:tcW w:w="2425" w:type="dxa"/>
            <w:vMerge/>
          </w:tcPr>
          <w:p w14:paraId="176B92BD" w14:textId="77777777" w:rsidR="007B7266" w:rsidRPr="00404F9D" w:rsidRDefault="007B7266" w:rsidP="00404F9D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14E9093F" w14:textId="6DAA3FE2" w:rsidR="007B7266" w:rsidRPr="00404F9D" w:rsidRDefault="007B7266" w:rsidP="007B7266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4B146C49" w14:textId="77777777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698B0169" w14:textId="77777777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14C211A2" w14:textId="77777777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742B2A52" w14:textId="77777777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7038E04" w14:textId="77777777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1E6BFD9B" w14:textId="77777777" w:rsidR="007B7266" w:rsidRPr="00404F9D" w:rsidRDefault="007B7266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CB21B2" w14:paraId="65DD29BF" w14:textId="77777777" w:rsidTr="00CB21B2">
        <w:tc>
          <w:tcPr>
            <w:tcW w:w="2425" w:type="dxa"/>
            <w:vMerge w:val="restart"/>
            <w:shd w:val="clear" w:color="auto" w:fill="auto"/>
          </w:tcPr>
          <w:p w14:paraId="6DDB6DDE" w14:textId="217398EA" w:rsidR="007B7266" w:rsidRPr="00404F9D" w:rsidRDefault="007B7266" w:rsidP="00CB21B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 xml:space="preserve">Plasma </w:t>
            </w:r>
            <w:r w:rsidR="00404F9D">
              <w:rPr>
                <w:sz w:val="18"/>
                <w:szCs w:val="18"/>
              </w:rPr>
              <w:t>TG</w:t>
            </w:r>
            <w:r w:rsidR="00CB21B2"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m</w:t>
            </w:r>
            <w:r w:rsidR="00CB21B2">
              <w:rPr>
                <w:sz w:val="18"/>
                <w:szCs w:val="18"/>
              </w:rPr>
              <w:t>M</w:t>
            </w:r>
            <w:r w:rsidRPr="00404F9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1612CA13" w14:textId="7B95313E" w:rsidR="007B7266" w:rsidRPr="00404F9D" w:rsidRDefault="007B7266" w:rsidP="007B7266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</w:tcPr>
          <w:p w14:paraId="69DEE815" w14:textId="5120D430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42</w:t>
            </w:r>
          </w:p>
        </w:tc>
        <w:tc>
          <w:tcPr>
            <w:tcW w:w="1170" w:type="dxa"/>
          </w:tcPr>
          <w:p w14:paraId="277A5BC6" w14:textId="070FC03B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92</w:t>
            </w:r>
          </w:p>
        </w:tc>
        <w:tc>
          <w:tcPr>
            <w:tcW w:w="1170" w:type="dxa"/>
          </w:tcPr>
          <w:p w14:paraId="1C1F9539" w14:textId="5BFA2373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37</w:t>
            </w:r>
          </w:p>
        </w:tc>
        <w:tc>
          <w:tcPr>
            <w:tcW w:w="900" w:type="dxa"/>
          </w:tcPr>
          <w:p w14:paraId="02AC5A77" w14:textId="6CC896EE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291747E5" w14:textId="1CB6B141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7D2DECAA" w14:textId="4166322D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04A14A30" w14:textId="77777777" w:rsidTr="00CB21B2">
        <w:tc>
          <w:tcPr>
            <w:tcW w:w="2425" w:type="dxa"/>
            <w:vMerge/>
          </w:tcPr>
          <w:p w14:paraId="6F06F77D" w14:textId="77777777" w:rsidR="007B7266" w:rsidRPr="00404F9D" w:rsidRDefault="007B7266" w:rsidP="00404F9D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9515E8F" w14:textId="258F0EF6" w:rsidR="007B7266" w:rsidRPr="00404F9D" w:rsidRDefault="007B7266" w:rsidP="007B7266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41A5805F" w14:textId="743A5CB4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30</w:t>
            </w:r>
          </w:p>
        </w:tc>
        <w:tc>
          <w:tcPr>
            <w:tcW w:w="1170" w:type="dxa"/>
          </w:tcPr>
          <w:p w14:paraId="053A9010" w14:textId="6410C8E8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84</w:t>
            </w:r>
          </w:p>
        </w:tc>
        <w:tc>
          <w:tcPr>
            <w:tcW w:w="1170" w:type="dxa"/>
          </w:tcPr>
          <w:p w14:paraId="32B5573B" w14:textId="3E21D155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</w:tcPr>
          <w:p w14:paraId="71E04CB8" w14:textId="6F4FB2FA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44EC2A53" w14:textId="03743BA8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3320992E" w14:textId="208CB011" w:rsidR="007B7266" w:rsidRPr="00404F9D" w:rsidRDefault="006B0952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70F99AA7" w14:textId="77777777" w:rsidTr="00CB21B2">
        <w:tc>
          <w:tcPr>
            <w:tcW w:w="2425" w:type="dxa"/>
            <w:vMerge w:val="restart"/>
            <w:shd w:val="clear" w:color="auto" w:fill="auto"/>
          </w:tcPr>
          <w:p w14:paraId="5DFC0118" w14:textId="3D5711D5" w:rsidR="007B7266" w:rsidRPr="00404F9D" w:rsidRDefault="007B7266" w:rsidP="00CB21B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 xml:space="preserve">Plasma </w:t>
            </w:r>
            <w:r w:rsidR="00404F9D">
              <w:rPr>
                <w:sz w:val="18"/>
                <w:szCs w:val="18"/>
              </w:rPr>
              <w:t>TC</w:t>
            </w:r>
            <w:r w:rsidR="00CB21B2"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m</w:t>
            </w:r>
            <w:r w:rsidR="00CB21B2">
              <w:rPr>
                <w:sz w:val="18"/>
                <w:szCs w:val="18"/>
              </w:rPr>
              <w:t>M)</w:t>
            </w:r>
          </w:p>
        </w:tc>
        <w:tc>
          <w:tcPr>
            <w:tcW w:w="720" w:type="dxa"/>
          </w:tcPr>
          <w:p w14:paraId="27C2F0E7" w14:textId="7C3DBB85" w:rsidR="007B7266" w:rsidRPr="00404F9D" w:rsidRDefault="007B7266" w:rsidP="007B7266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</w:tcPr>
          <w:p w14:paraId="7CA09911" w14:textId="0E0BE8A4" w:rsidR="007B7266" w:rsidRPr="00404F9D" w:rsidRDefault="00C7703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06</w:t>
            </w:r>
          </w:p>
        </w:tc>
        <w:tc>
          <w:tcPr>
            <w:tcW w:w="1170" w:type="dxa"/>
          </w:tcPr>
          <w:p w14:paraId="381D287F" w14:textId="031C9176" w:rsidR="007B7266" w:rsidRPr="00404F9D" w:rsidRDefault="00C7703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2C3B13">
              <w:rPr>
                <w:rFonts w:asciiTheme="majorHAnsi" w:hAnsiTheme="majorHAnsi"/>
                <w:sz w:val="18"/>
                <w:szCs w:val="18"/>
              </w:rPr>
              <w:t>0.0012</w:t>
            </w:r>
          </w:p>
        </w:tc>
        <w:tc>
          <w:tcPr>
            <w:tcW w:w="1170" w:type="dxa"/>
          </w:tcPr>
          <w:p w14:paraId="51A76BC6" w14:textId="04466B82" w:rsidR="007B7266" w:rsidRPr="00404F9D" w:rsidRDefault="00C7703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36</w:t>
            </w:r>
          </w:p>
        </w:tc>
        <w:tc>
          <w:tcPr>
            <w:tcW w:w="900" w:type="dxa"/>
          </w:tcPr>
          <w:p w14:paraId="1EDE6A64" w14:textId="67B0DE2F" w:rsidR="007B7266" w:rsidRPr="00404F9D" w:rsidRDefault="00C7703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55A4418A" w14:textId="08F9D729" w:rsidR="007B7266" w:rsidRPr="00404F9D" w:rsidRDefault="00C7703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1973225A" w14:textId="26EB098C" w:rsidR="007B7266" w:rsidRPr="00404F9D" w:rsidRDefault="00C7703C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CB21B2" w14:paraId="224A337C" w14:textId="77777777" w:rsidTr="00CB21B2">
        <w:tc>
          <w:tcPr>
            <w:tcW w:w="2425" w:type="dxa"/>
            <w:vMerge/>
          </w:tcPr>
          <w:p w14:paraId="56B48469" w14:textId="77777777" w:rsidR="007B7266" w:rsidRPr="00404F9D" w:rsidRDefault="007B7266" w:rsidP="007B7266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66488423" w14:textId="674FDA72" w:rsidR="007B7266" w:rsidRPr="00404F9D" w:rsidRDefault="007B7266" w:rsidP="007B7266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0702244F" w14:textId="348DDEF5" w:rsidR="007B7266" w:rsidRPr="00404F9D" w:rsidRDefault="00CE4440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24</w:t>
            </w:r>
          </w:p>
        </w:tc>
        <w:tc>
          <w:tcPr>
            <w:tcW w:w="1170" w:type="dxa"/>
          </w:tcPr>
          <w:p w14:paraId="7837AC42" w14:textId="4007DE35" w:rsidR="007B7266" w:rsidRPr="00404F9D" w:rsidRDefault="00CE4440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90</w:t>
            </w:r>
          </w:p>
        </w:tc>
        <w:tc>
          <w:tcPr>
            <w:tcW w:w="1170" w:type="dxa"/>
          </w:tcPr>
          <w:p w14:paraId="0AD85DB6" w14:textId="4896FA08" w:rsidR="007B7266" w:rsidRPr="00404F9D" w:rsidRDefault="00CE4440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13</w:t>
            </w:r>
          </w:p>
        </w:tc>
        <w:tc>
          <w:tcPr>
            <w:tcW w:w="900" w:type="dxa"/>
          </w:tcPr>
          <w:p w14:paraId="298FBACD" w14:textId="7DA713E5" w:rsidR="007B7266" w:rsidRPr="00404F9D" w:rsidRDefault="00CE4440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09FE2058" w14:textId="2F33F044" w:rsidR="007B7266" w:rsidRPr="00404F9D" w:rsidRDefault="00CE4440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752B8996" w14:textId="7D0650D4" w:rsidR="007B7266" w:rsidRPr="00404F9D" w:rsidRDefault="00CE4440" w:rsidP="00404F9D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78603D6E" w14:textId="77777777" w:rsidTr="00283952">
        <w:tc>
          <w:tcPr>
            <w:tcW w:w="2425" w:type="dxa"/>
            <w:vMerge w:val="restart"/>
          </w:tcPr>
          <w:p w14:paraId="6D203517" w14:textId="3A990810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lasma insulin</w:t>
            </w:r>
            <w:r>
              <w:rPr>
                <w:sz w:val="18"/>
                <w:szCs w:val="18"/>
              </w:rPr>
              <w:t xml:space="preserve"> </w:t>
            </w:r>
            <w:r w:rsidRPr="00283952">
              <w:rPr>
                <w:rFonts w:hint="eastAsia"/>
                <w:sz w:val="18"/>
                <w:szCs w:val="18"/>
              </w:rPr>
              <w:t>(pM)</w:t>
            </w:r>
          </w:p>
        </w:tc>
        <w:tc>
          <w:tcPr>
            <w:tcW w:w="720" w:type="dxa"/>
          </w:tcPr>
          <w:p w14:paraId="07A198F6" w14:textId="30CCF31F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  <w:vAlign w:val="center"/>
          </w:tcPr>
          <w:p w14:paraId="5D75D488" w14:textId="7AB4B855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  <w:vAlign w:val="center"/>
          </w:tcPr>
          <w:p w14:paraId="0C6743F8" w14:textId="58210610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13</w:t>
            </w:r>
          </w:p>
        </w:tc>
        <w:tc>
          <w:tcPr>
            <w:tcW w:w="1170" w:type="dxa"/>
            <w:vMerge w:val="restart"/>
            <w:vAlign w:val="center"/>
          </w:tcPr>
          <w:p w14:paraId="70A73D69" w14:textId="0CF9B972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054</w:t>
            </w:r>
          </w:p>
        </w:tc>
        <w:tc>
          <w:tcPr>
            <w:tcW w:w="900" w:type="dxa"/>
            <w:vMerge w:val="restart"/>
            <w:vAlign w:val="center"/>
          </w:tcPr>
          <w:p w14:paraId="5AEBC773" w14:textId="45B0A051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080" w:type="dxa"/>
            <w:vMerge w:val="restart"/>
            <w:vAlign w:val="center"/>
          </w:tcPr>
          <w:p w14:paraId="224F6C9B" w14:textId="2403171F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3" w:type="dxa"/>
            <w:vMerge w:val="restart"/>
          </w:tcPr>
          <w:p w14:paraId="5C064A60" w14:textId="4E7AFA8E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16102E31" w14:textId="77777777" w:rsidTr="00CB21B2">
        <w:tc>
          <w:tcPr>
            <w:tcW w:w="2425" w:type="dxa"/>
            <w:vMerge/>
          </w:tcPr>
          <w:p w14:paraId="1F21AF22" w14:textId="77777777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6A485CBA" w14:textId="4197AA8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751A404E" w14:textId="59D12AA6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B21F064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300FF024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6E7C5750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32E87C8" w14:textId="13D126FB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1B1BD6E7" w14:textId="224A349D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283952" w14:paraId="68C58EAD" w14:textId="77777777" w:rsidTr="00283952">
        <w:tc>
          <w:tcPr>
            <w:tcW w:w="2425" w:type="dxa"/>
            <w:vMerge w:val="restart"/>
          </w:tcPr>
          <w:p w14:paraId="4114F855" w14:textId="4F9428F9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 w:rsidRPr="00283952">
              <w:rPr>
                <w:rFonts w:hint="eastAsia"/>
                <w:sz w:val="18"/>
                <w:szCs w:val="18"/>
              </w:rPr>
              <w:t>Plasma glucagon (pM)</w:t>
            </w:r>
          </w:p>
        </w:tc>
        <w:tc>
          <w:tcPr>
            <w:tcW w:w="720" w:type="dxa"/>
          </w:tcPr>
          <w:p w14:paraId="5C87A98C" w14:textId="7275D4B5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  <w:vAlign w:val="center"/>
          </w:tcPr>
          <w:p w14:paraId="5B804370" w14:textId="1642BBBE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0" w:type="dxa"/>
            <w:vMerge w:val="restart"/>
            <w:vAlign w:val="center"/>
          </w:tcPr>
          <w:p w14:paraId="62A808E3" w14:textId="19293115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0" w:type="dxa"/>
            <w:vMerge w:val="restart"/>
            <w:vAlign w:val="center"/>
          </w:tcPr>
          <w:p w14:paraId="6369C733" w14:textId="5C4CA9ED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900" w:type="dxa"/>
            <w:vMerge w:val="restart"/>
            <w:vAlign w:val="center"/>
          </w:tcPr>
          <w:p w14:paraId="6C0BEE74" w14:textId="1C69B95D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080" w:type="dxa"/>
            <w:vMerge w:val="restart"/>
            <w:vAlign w:val="center"/>
          </w:tcPr>
          <w:p w14:paraId="20C7CCCE" w14:textId="1EF8F51C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3" w:type="dxa"/>
            <w:vMerge w:val="restart"/>
            <w:vAlign w:val="center"/>
          </w:tcPr>
          <w:p w14:paraId="2C08CDA2" w14:textId="49B4BFDE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0F9A8AF6" w14:textId="77777777" w:rsidTr="00CB21B2">
        <w:tc>
          <w:tcPr>
            <w:tcW w:w="2425" w:type="dxa"/>
            <w:vMerge/>
          </w:tcPr>
          <w:p w14:paraId="7DFF5FFB" w14:textId="77777777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491217EB" w14:textId="2D6E1186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562C7666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2C713B4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2A4BA267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32A2243C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154E1F9" w14:textId="7444BD1F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006DCE93" w14:textId="3047B8FF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283952" w14:paraId="7D05BCD6" w14:textId="77777777" w:rsidTr="00CB21B2">
        <w:trPr>
          <w:trHeight w:val="242"/>
        </w:trPr>
        <w:tc>
          <w:tcPr>
            <w:tcW w:w="9628" w:type="dxa"/>
            <w:gridSpan w:val="8"/>
            <w:shd w:val="clear" w:color="auto" w:fill="auto"/>
          </w:tcPr>
          <w:p w14:paraId="277CE263" w14:textId="45B94C2A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</w:rPr>
              <w:t>Circulating kidney biomarkers</w:t>
            </w:r>
          </w:p>
        </w:tc>
      </w:tr>
      <w:tr w:rsidR="00283952" w14:paraId="697BC105" w14:textId="77777777" w:rsidTr="00CB21B2">
        <w:tc>
          <w:tcPr>
            <w:tcW w:w="2425" w:type="dxa"/>
            <w:vMerge w:val="restart"/>
            <w:shd w:val="clear" w:color="auto" w:fill="auto"/>
          </w:tcPr>
          <w:p w14:paraId="28F6DBE2" w14:textId="77451CCC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Plasma creatinin</w:t>
            </w:r>
            <w:r>
              <w:rPr>
                <w:sz w:val="18"/>
                <w:szCs w:val="18"/>
              </w:rPr>
              <w:t>e</w:t>
            </w:r>
          </w:p>
          <w:p w14:paraId="2F7760C2" w14:textId="2BC4377E" w:rsidR="00283952" w:rsidRPr="00404F9D" w:rsidRDefault="00283952" w:rsidP="00283952">
            <w:pPr>
              <w:rPr>
                <w:rFonts w:hint="eastAsia"/>
                <w:sz w:val="18"/>
                <w:szCs w:val="18"/>
                <w:lang w:val="pt-BR"/>
              </w:rPr>
            </w:pPr>
            <w:r w:rsidRPr="00404F9D"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</w:rPr>
              <w:t>M</w:t>
            </w:r>
            <w:r w:rsidRPr="00404F9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11C7CDBE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</w:tcPr>
          <w:p w14:paraId="392CAEA4" w14:textId="6F7DD1A5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42</w:t>
            </w:r>
          </w:p>
        </w:tc>
        <w:tc>
          <w:tcPr>
            <w:tcW w:w="1170" w:type="dxa"/>
            <w:vMerge w:val="restart"/>
          </w:tcPr>
          <w:p w14:paraId="0234A166" w14:textId="1055A15C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0" w:type="dxa"/>
            <w:vMerge w:val="restart"/>
          </w:tcPr>
          <w:p w14:paraId="38207509" w14:textId="401C122D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900" w:type="dxa"/>
            <w:vMerge w:val="restart"/>
          </w:tcPr>
          <w:p w14:paraId="5036AFD7" w14:textId="0FF21454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080" w:type="dxa"/>
            <w:vMerge w:val="restart"/>
          </w:tcPr>
          <w:p w14:paraId="5D04A638" w14:textId="0C5A81C1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44</w:t>
            </w:r>
          </w:p>
        </w:tc>
        <w:tc>
          <w:tcPr>
            <w:tcW w:w="1173" w:type="dxa"/>
            <w:vMerge w:val="restart"/>
          </w:tcPr>
          <w:p w14:paraId="16698764" w14:textId="6B05D491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461026DF" w14:textId="77777777" w:rsidTr="00CB21B2">
        <w:tc>
          <w:tcPr>
            <w:tcW w:w="2425" w:type="dxa"/>
            <w:vMerge/>
          </w:tcPr>
          <w:p w14:paraId="4BA8D7C6" w14:textId="77777777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276AA38B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4110D274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3D668681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2142DEF4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1D6FF32F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AD122EB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74359132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283952" w14:paraId="764FCB27" w14:textId="77777777" w:rsidTr="00CB21B2">
        <w:tc>
          <w:tcPr>
            <w:tcW w:w="2425" w:type="dxa"/>
            <w:vMerge w:val="restart"/>
            <w:shd w:val="clear" w:color="auto" w:fill="auto"/>
          </w:tcPr>
          <w:p w14:paraId="74B00EA7" w14:textId="6CF69E1E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Plasma urea</w:t>
            </w:r>
            <w:r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</w:rPr>
              <w:t>M)</w:t>
            </w:r>
          </w:p>
        </w:tc>
        <w:tc>
          <w:tcPr>
            <w:tcW w:w="720" w:type="dxa"/>
          </w:tcPr>
          <w:p w14:paraId="212F0E1D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</w:tcPr>
          <w:p w14:paraId="253D2250" w14:textId="65CE6C90" w:rsidR="00283952" w:rsidRPr="00404F9D" w:rsidRDefault="00227EAA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</w:tcPr>
          <w:p w14:paraId="355A1E3F" w14:textId="5DD64DE0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0" w:type="dxa"/>
            <w:vMerge w:val="restart"/>
          </w:tcPr>
          <w:p w14:paraId="5D471FCA" w14:textId="6A8C3E8D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900" w:type="dxa"/>
            <w:vMerge w:val="restart"/>
          </w:tcPr>
          <w:p w14:paraId="0C9B7E79" w14:textId="304F4BAA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18</w:t>
            </w:r>
          </w:p>
        </w:tc>
        <w:tc>
          <w:tcPr>
            <w:tcW w:w="1080" w:type="dxa"/>
            <w:vMerge w:val="restart"/>
          </w:tcPr>
          <w:p w14:paraId="444FA5A0" w14:textId="6B9CAD5C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17</w:t>
            </w:r>
          </w:p>
        </w:tc>
        <w:tc>
          <w:tcPr>
            <w:tcW w:w="1173" w:type="dxa"/>
            <w:vMerge w:val="restart"/>
          </w:tcPr>
          <w:p w14:paraId="3E91B168" w14:textId="3B111631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342CCD9B" w14:textId="77777777" w:rsidTr="00CB21B2">
        <w:tc>
          <w:tcPr>
            <w:tcW w:w="2425" w:type="dxa"/>
            <w:vMerge/>
          </w:tcPr>
          <w:p w14:paraId="6E319858" w14:textId="77777777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FAE4780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5BF9EA1E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1D975B0A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28C55D0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6CC4FBD4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5BFDEA1A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370ACB7A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283952" w14:paraId="64C3D10C" w14:textId="77777777" w:rsidTr="00CB21B2">
        <w:tc>
          <w:tcPr>
            <w:tcW w:w="2425" w:type="dxa"/>
            <w:vMerge w:val="restart"/>
            <w:shd w:val="clear" w:color="auto" w:fill="auto"/>
          </w:tcPr>
          <w:p w14:paraId="4C19A59A" w14:textId="077A7711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Plasma NGAL</w:t>
            </w:r>
            <w:r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ng/mL)</w:t>
            </w:r>
          </w:p>
        </w:tc>
        <w:tc>
          <w:tcPr>
            <w:tcW w:w="720" w:type="dxa"/>
          </w:tcPr>
          <w:p w14:paraId="0EF2E47B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</w:tcPr>
          <w:p w14:paraId="17340CDE" w14:textId="1DB29763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</w:tcPr>
          <w:p w14:paraId="42DE4D61" w14:textId="5E58F286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</w:tcPr>
          <w:p w14:paraId="654B6CEF" w14:textId="26D9CD42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  <w:vMerge w:val="restart"/>
          </w:tcPr>
          <w:p w14:paraId="199EFFD8" w14:textId="0D825F08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  <w:vMerge w:val="restart"/>
          </w:tcPr>
          <w:p w14:paraId="03C9ADFB" w14:textId="3BDFC55E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  <w:vMerge w:val="restart"/>
          </w:tcPr>
          <w:p w14:paraId="6B24259C" w14:textId="26F40BEF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688705D2" w14:textId="77777777" w:rsidTr="00CB21B2">
        <w:tc>
          <w:tcPr>
            <w:tcW w:w="2425" w:type="dxa"/>
            <w:vMerge/>
          </w:tcPr>
          <w:p w14:paraId="4737B178" w14:textId="77777777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3EA028F4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214FE2BF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10BA8584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EA0E168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5CF4456C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21816A1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1128E287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283952" w14:paraId="4D609C94" w14:textId="77777777" w:rsidTr="00CB21B2">
        <w:trPr>
          <w:trHeight w:val="314"/>
        </w:trPr>
        <w:tc>
          <w:tcPr>
            <w:tcW w:w="9628" w:type="dxa"/>
            <w:gridSpan w:val="8"/>
            <w:shd w:val="clear" w:color="auto" w:fill="auto"/>
          </w:tcPr>
          <w:p w14:paraId="7C185ACE" w14:textId="63BDF55A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</w:rPr>
              <w:t>Urinary kidney biomarkers</w:t>
            </w:r>
          </w:p>
        </w:tc>
      </w:tr>
      <w:tr w:rsidR="00283952" w14:paraId="07DB842C" w14:textId="77777777" w:rsidTr="00CB21B2">
        <w:tc>
          <w:tcPr>
            <w:tcW w:w="2425" w:type="dxa"/>
            <w:vMerge w:val="restart"/>
            <w:shd w:val="clear" w:color="auto" w:fill="auto"/>
          </w:tcPr>
          <w:p w14:paraId="0B788A3D" w14:textId="15D638A6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Urinary glucose</w:t>
            </w:r>
            <w:r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</w:rPr>
              <w:t>M</w:t>
            </w:r>
            <w:r w:rsidRPr="00404F9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2A5C06E6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</w:tcPr>
          <w:p w14:paraId="27817CFF" w14:textId="02955AFF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</w:tcPr>
          <w:p w14:paraId="2DA51B81" w14:textId="43508DE3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0" w:type="dxa"/>
            <w:vMerge w:val="restart"/>
          </w:tcPr>
          <w:p w14:paraId="321CE7AD" w14:textId="04600925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900" w:type="dxa"/>
            <w:vMerge w:val="restart"/>
          </w:tcPr>
          <w:p w14:paraId="19F09A16" w14:textId="6C3569CC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080" w:type="dxa"/>
            <w:vMerge w:val="restart"/>
          </w:tcPr>
          <w:p w14:paraId="3E540759" w14:textId="5828B6A3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3" w:type="dxa"/>
            <w:vMerge w:val="restart"/>
          </w:tcPr>
          <w:p w14:paraId="38AAB481" w14:textId="7C4C92D8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0DE14C3B" w14:textId="77777777" w:rsidTr="00CB21B2">
        <w:trPr>
          <w:trHeight w:val="224"/>
        </w:trPr>
        <w:tc>
          <w:tcPr>
            <w:tcW w:w="2425" w:type="dxa"/>
            <w:vMerge/>
          </w:tcPr>
          <w:p w14:paraId="0B6A2E28" w14:textId="77777777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0379616B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629AF1C7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6D3A4A10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03841CB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3940FDDC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D57B72B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791AA2B7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283952" w14:paraId="7E89725A" w14:textId="77777777" w:rsidTr="00CB21B2">
        <w:tc>
          <w:tcPr>
            <w:tcW w:w="2425" w:type="dxa"/>
            <w:vMerge w:val="restart"/>
          </w:tcPr>
          <w:p w14:paraId="14D2BB0F" w14:textId="43D97D66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UACR</w:t>
            </w:r>
            <w:r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mg/g)</w:t>
            </w:r>
          </w:p>
        </w:tc>
        <w:tc>
          <w:tcPr>
            <w:tcW w:w="720" w:type="dxa"/>
          </w:tcPr>
          <w:p w14:paraId="735EEDE9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</w:tcPr>
          <w:p w14:paraId="1BD9FE14" w14:textId="32ECAF6B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</w:tcPr>
          <w:p w14:paraId="14F5179D" w14:textId="051B7CBF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</w:tcPr>
          <w:p w14:paraId="1997AD6A" w14:textId="6BA29FC9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  <w:vMerge w:val="restart"/>
          </w:tcPr>
          <w:p w14:paraId="6AE48B01" w14:textId="0E8BEE96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  <w:vMerge w:val="restart"/>
          </w:tcPr>
          <w:p w14:paraId="5CB59AD9" w14:textId="7B07A09A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  <w:vMerge w:val="restart"/>
          </w:tcPr>
          <w:p w14:paraId="3E026FD7" w14:textId="6948A9E5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51DEB504" w14:textId="77777777" w:rsidTr="00CB21B2">
        <w:tc>
          <w:tcPr>
            <w:tcW w:w="2425" w:type="dxa"/>
            <w:vMerge/>
          </w:tcPr>
          <w:p w14:paraId="79F4F26F" w14:textId="77777777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45058363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7F8E3890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E1CF715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83FA365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0C6C071A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75926C5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2231217E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283952" w14:paraId="695F58E0" w14:textId="77777777" w:rsidTr="00CB21B2">
        <w:tc>
          <w:tcPr>
            <w:tcW w:w="2425" w:type="dxa"/>
            <w:vMerge w:val="restart"/>
          </w:tcPr>
          <w:p w14:paraId="2CEE8E65" w14:textId="3B20C622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UPCR</w:t>
            </w:r>
            <w:r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mg/g)</w:t>
            </w:r>
          </w:p>
        </w:tc>
        <w:tc>
          <w:tcPr>
            <w:tcW w:w="720" w:type="dxa"/>
          </w:tcPr>
          <w:p w14:paraId="56D974EF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</w:tcPr>
          <w:p w14:paraId="6F67D029" w14:textId="55A7DC96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</w:tcPr>
          <w:p w14:paraId="7CA99ED7" w14:textId="5162B1EA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0" w:type="dxa"/>
            <w:vMerge w:val="restart"/>
          </w:tcPr>
          <w:p w14:paraId="123F9851" w14:textId="6D978DAE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  <w:vMerge w:val="restart"/>
          </w:tcPr>
          <w:p w14:paraId="2CC318CB" w14:textId="6F11600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080" w:type="dxa"/>
            <w:vMerge w:val="restart"/>
          </w:tcPr>
          <w:p w14:paraId="539AF485" w14:textId="2E08E7B4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  <w:vMerge w:val="restart"/>
          </w:tcPr>
          <w:p w14:paraId="7AA364CF" w14:textId="00A8E009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12</w:t>
            </w:r>
          </w:p>
        </w:tc>
      </w:tr>
      <w:tr w:rsidR="00283952" w14:paraId="176C8CA5" w14:textId="77777777" w:rsidTr="00CB21B2">
        <w:tc>
          <w:tcPr>
            <w:tcW w:w="2425" w:type="dxa"/>
            <w:vMerge/>
          </w:tcPr>
          <w:p w14:paraId="09E17700" w14:textId="77777777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299EE483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4FB14131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E1ED934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607F8903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17B8323A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06B9166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09B59D9F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283952" w14:paraId="682AEE4F" w14:textId="77777777" w:rsidTr="00CB21B2">
        <w:tc>
          <w:tcPr>
            <w:tcW w:w="2425" w:type="dxa"/>
            <w:vMerge w:val="restart"/>
          </w:tcPr>
          <w:p w14:paraId="0DF639CB" w14:textId="6690F2B5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404F9D">
              <w:rPr>
                <w:sz w:val="18"/>
                <w:szCs w:val="18"/>
              </w:rPr>
              <w:t>NGALCR</w:t>
            </w:r>
            <w:r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ng/mg)</w:t>
            </w:r>
          </w:p>
        </w:tc>
        <w:tc>
          <w:tcPr>
            <w:tcW w:w="720" w:type="dxa"/>
          </w:tcPr>
          <w:p w14:paraId="3A13D4F9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</w:tcPr>
          <w:p w14:paraId="25DE1F16" w14:textId="3C37811E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  <w:vMerge w:val="restart"/>
          </w:tcPr>
          <w:p w14:paraId="555B6589" w14:textId="5144D9E5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0" w:type="dxa"/>
            <w:vMerge w:val="restart"/>
          </w:tcPr>
          <w:p w14:paraId="2E530ABE" w14:textId="0956DC3B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900" w:type="dxa"/>
            <w:vMerge w:val="restart"/>
          </w:tcPr>
          <w:p w14:paraId="42CFE9EC" w14:textId="644B890A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080" w:type="dxa"/>
            <w:vMerge w:val="restart"/>
          </w:tcPr>
          <w:p w14:paraId="3D4DE6D7" w14:textId="0E956613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44</w:t>
            </w:r>
          </w:p>
        </w:tc>
        <w:tc>
          <w:tcPr>
            <w:tcW w:w="1173" w:type="dxa"/>
            <w:vMerge w:val="restart"/>
          </w:tcPr>
          <w:p w14:paraId="709D935B" w14:textId="0320F34E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7560D170" w14:textId="77777777" w:rsidTr="00CB21B2">
        <w:tc>
          <w:tcPr>
            <w:tcW w:w="2425" w:type="dxa"/>
            <w:vMerge/>
          </w:tcPr>
          <w:p w14:paraId="52054E66" w14:textId="77777777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309D8901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269DBF0F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CB7782C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589DBAA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44BD04FD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22753E0C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06DA0790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283952" w14:paraId="2855A363" w14:textId="77777777" w:rsidTr="00CB21B2">
        <w:trPr>
          <w:trHeight w:val="287"/>
        </w:trPr>
        <w:tc>
          <w:tcPr>
            <w:tcW w:w="9628" w:type="dxa"/>
            <w:gridSpan w:val="8"/>
            <w:shd w:val="clear" w:color="auto" w:fill="auto"/>
          </w:tcPr>
          <w:p w14:paraId="5F5DB0D4" w14:textId="0EC095D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</w:rPr>
              <w:t>Functional kidney parameters</w:t>
            </w:r>
          </w:p>
        </w:tc>
      </w:tr>
      <w:tr w:rsidR="00283952" w:rsidRPr="007E623B" w14:paraId="7B1FB09B" w14:textId="77777777" w:rsidTr="00F816D5">
        <w:tc>
          <w:tcPr>
            <w:tcW w:w="2425" w:type="dxa"/>
            <w:vMerge w:val="restart"/>
          </w:tcPr>
          <w:p w14:paraId="7B7FDAC0" w14:textId="7AC22670" w:rsidR="00283952" w:rsidRPr="00EE5B1D" w:rsidRDefault="00283952" w:rsidP="00445B6A">
            <w:pPr>
              <w:rPr>
                <w:rFonts w:hint="eastAsia"/>
                <w:sz w:val="18"/>
                <w:szCs w:val="18"/>
              </w:rPr>
            </w:pPr>
            <w:r w:rsidRPr="00EE5B1D">
              <w:rPr>
                <w:sz w:val="18"/>
                <w:szCs w:val="18"/>
              </w:rPr>
              <w:t>GFR (ml/</w:t>
            </w:r>
            <w:r w:rsidR="00445B6A">
              <w:rPr>
                <w:sz w:val="18"/>
                <w:szCs w:val="18"/>
              </w:rPr>
              <w:t>min</w:t>
            </w:r>
            <w:r w:rsidRPr="00EE5B1D">
              <w:rPr>
                <w:sz w:val="18"/>
                <w:szCs w:val="18"/>
              </w:rPr>
              <w:t>/pig)</w:t>
            </w:r>
          </w:p>
        </w:tc>
        <w:tc>
          <w:tcPr>
            <w:tcW w:w="720" w:type="dxa"/>
          </w:tcPr>
          <w:p w14:paraId="72F80390" w14:textId="77777777" w:rsidR="00283952" w:rsidRPr="005F441C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5F441C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</w:tcPr>
          <w:p w14:paraId="2FADA96B" w14:textId="58A8C32F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170" w:type="dxa"/>
          </w:tcPr>
          <w:p w14:paraId="34493C52" w14:textId="1A9F44CE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789BF672" w14:textId="2DF26D88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</w:tcPr>
          <w:p w14:paraId="124A5965" w14:textId="586C821F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2</w:t>
            </w:r>
          </w:p>
        </w:tc>
        <w:tc>
          <w:tcPr>
            <w:tcW w:w="1080" w:type="dxa"/>
          </w:tcPr>
          <w:p w14:paraId="49543369" w14:textId="0FF371D0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3E451411" w14:textId="0B056031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:rsidRPr="007E623B" w14:paraId="3F0133AE" w14:textId="77777777" w:rsidTr="00F816D5">
        <w:tc>
          <w:tcPr>
            <w:tcW w:w="2425" w:type="dxa"/>
            <w:vMerge/>
          </w:tcPr>
          <w:p w14:paraId="09C721BF" w14:textId="77777777" w:rsidR="00283952" w:rsidRPr="00EE5B1D" w:rsidRDefault="00283952" w:rsidP="0028395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3766648B" w14:textId="77777777" w:rsidR="00283952" w:rsidRPr="005F441C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5F441C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6E2BFF43" w14:textId="3CCE68DF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024</w:t>
            </w:r>
          </w:p>
        </w:tc>
        <w:tc>
          <w:tcPr>
            <w:tcW w:w="1170" w:type="dxa"/>
          </w:tcPr>
          <w:p w14:paraId="28EC9438" w14:textId="3F6DC3BC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12</w:t>
            </w:r>
          </w:p>
        </w:tc>
        <w:tc>
          <w:tcPr>
            <w:tcW w:w="1170" w:type="dxa"/>
          </w:tcPr>
          <w:p w14:paraId="16FEEAF5" w14:textId="3747D480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14</w:t>
            </w:r>
          </w:p>
        </w:tc>
        <w:tc>
          <w:tcPr>
            <w:tcW w:w="900" w:type="dxa"/>
          </w:tcPr>
          <w:p w14:paraId="4C887ED6" w14:textId="6244498E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2B76BCAC" w14:textId="70C6A7FF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0530DFAA" w14:textId="1027D28F" w:rsidR="00283952" w:rsidRPr="005F441C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569B3F16" w14:textId="77777777" w:rsidTr="00CB21B2">
        <w:tc>
          <w:tcPr>
            <w:tcW w:w="2425" w:type="dxa"/>
            <w:vMerge w:val="restart"/>
          </w:tcPr>
          <w:p w14:paraId="09935E9E" w14:textId="6141F987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Resitive index</w:t>
            </w:r>
          </w:p>
        </w:tc>
        <w:tc>
          <w:tcPr>
            <w:tcW w:w="720" w:type="dxa"/>
          </w:tcPr>
          <w:p w14:paraId="75A18B84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1</w:t>
            </w:r>
          </w:p>
        </w:tc>
        <w:tc>
          <w:tcPr>
            <w:tcW w:w="990" w:type="dxa"/>
            <w:vMerge w:val="restart"/>
          </w:tcPr>
          <w:p w14:paraId="51724907" w14:textId="37F17CD4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42</w:t>
            </w:r>
          </w:p>
        </w:tc>
        <w:tc>
          <w:tcPr>
            <w:tcW w:w="1170" w:type="dxa"/>
            <w:vMerge w:val="restart"/>
          </w:tcPr>
          <w:p w14:paraId="286877F9" w14:textId="772056D6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12</w:t>
            </w:r>
          </w:p>
        </w:tc>
        <w:tc>
          <w:tcPr>
            <w:tcW w:w="1170" w:type="dxa"/>
            <w:vMerge w:val="restart"/>
          </w:tcPr>
          <w:p w14:paraId="4ACF4A8C" w14:textId="5C22756D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900" w:type="dxa"/>
            <w:vMerge w:val="restart"/>
          </w:tcPr>
          <w:p w14:paraId="0D6BB474" w14:textId="5F7923D2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  <w:vMerge w:val="restart"/>
          </w:tcPr>
          <w:p w14:paraId="77F68693" w14:textId="10288A3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  <w:vMerge w:val="restart"/>
          </w:tcPr>
          <w:p w14:paraId="4795BDB2" w14:textId="22CE6ED0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2992E1F5" w14:textId="77777777" w:rsidTr="00CB21B2">
        <w:tc>
          <w:tcPr>
            <w:tcW w:w="2425" w:type="dxa"/>
            <w:vMerge/>
          </w:tcPr>
          <w:p w14:paraId="1CD01EA3" w14:textId="77777777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77341F6A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vMerge/>
          </w:tcPr>
          <w:p w14:paraId="25A61B4C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071FAC3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FAE07F8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32749C1F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E9621BC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  <w:tc>
          <w:tcPr>
            <w:tcW w:w="1173" w:type="dxa"/>
            <w:vMerge/>
          </w:tcPr>
          <w:p w14:paraId="20990649" w14:textId="7777777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</w:p>
        </w:tc>
      </w:tr>
      <w:tr w:rsidR="00283952" w14:paraId="2D6A44B9" w14:textId="77777777" w:rsidTr="00CB21B2">
        <w:trPr>
          <w:trHeight w:val="260"/>
        </w:trPr>
        <w:tc>
          <w:tcPr>
            <w:tcW w:w="9628" w:type="dxa"/>
            <w:gridSpan w:val="8"/>
            <w:shd w:val="clear" w:color="auto" w:fill="auto"/>
          </w:tcPr>
          <w:p w14:paraId="7C3C392C" w14:textId="6F054DBA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b/>
                <w:sz w:val="18"/>
                <w:szCs w:val="18"/>
              </w:rPr>
            </w:pPr>
            <w:r w:rsidRPr="00404F9D">
              <w:rPr>
                <w:rFonts w:asciiTheme="majorHAnsi" w:hAnsiTheme="majorHAnsi"/>
                <w:b/>
                <w:sz w:val="18"/>
                <w:szCs w:val="18"/>
              </w:rPr>
              <w:t>Kidney morphology</w:t>
            </w:r>
          </w:p>
        </w:tc>
      </w:tr>
      <w:tr w:rsidR="00283952" w14:paraId="4F2FEE8A" w14:textId="77777777" w:rsidTr="00CB21B2">
        <w:trPr>
          <w:trHeight w:val="314"/>
        </w:trPr>
        <w:tc>
          <w:tcPr>
            <w:tcW w:w="2425" w:type="dxa"/>
          </w:tcPr>
          <w:p w14:paraId="7F91E58A" w14:textId="1FF4BC32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Kidney weight</w:t>
            </w:r>
            <w:r>
              <w:rPr>
                <w:sz w:val="18"/>
                <w:szCs w:val="18"/>
              </w:rPr>
              <w:t xml:space="preserve"> </w:t>
            </w:r>
            <w:r w:rsidRPr="00404F9D">
              <w:rPr>
                <w:sz w:val="18"/>
                <w:szCs w:val="18"/>
              </w:rPr>
              <w:t>(g)</w:t>
            </w:r>
          </w:p>
        </w:tc>
        <w:tc>
          <w:tcPr>
            <w:tcW w:w="720" w:type="dxa"/>
          </w:tcPr>
          <w:p w14:paraId="1B1FE63B" w14:textId="3955C7D2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31D02C18" w14:textId="7B4BCC15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42</w:t>
            </w:r>
          </w:p>
        </w:tc>
        <w:tc>
          <w:tcPr>
            <w:tcW w:w="1170" w:type="dxa"/>
          </w:tcPr>
          <w:p w14:paraId="1A385336" w14:textId="6CE35152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&lt;0.0006</w:t>
            </w:r>
          </w:p>
        </w:tc>
        <w:tc>
          <w:tcPr>
            <w:tcW w:w="1170" w:type="dxa"/>
          </w:tcPr>
          <w:p w14:paraId="7DDD04D2" w14:textId="6A917E65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54</w:t>
            </w:r>
          </w:p>
        </w:tc>
        <w:tc>
          <w:tcPr>
            <w:tcW w:w="900" w:type="dxa"/>
          </w:tcPr>
          <w:p w14:paraId="230EF410" w14:textId="370669C6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0FB5C263" w14:textId="0DF6CF9D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4AEF08C3" w14:textId="79CB465E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2A282253" w14:textId="77777777" w:rsidTr="00CB21B2">
        <w:trPr>
          <w:trHeight w:val="350"/>
        </w:trPr>
        <w:tc>
          <w:tcPr>
            <w:tcW w:w="2425" w:type="dxa"/>
          </w:tcPr>
          <w:p w14:paraId="3F65EDFA" w14:textId="2CF1F5EA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bookmarkStart w:id="0" w:name="_GoBack"/>
            <w:bookmarkEnd w:id="0"/>
            <w:r w:rsidRPr="00404F9D">
              <w:rPr>
                <w:sz w:val="18"/>
                <w:szCs w:val="18"/>
              </w:rPr>
              <w:t>Kidney fibrosis</w:t>
            </w:r>
          </w:p>
        </w:tc>
        <w:tc>
          <w:tcPr>
            <w:tcW w:w="720" w:type="dxa"/>
          </w:tcPr>
          <w:p w14:paraId="446769E2" w14:textId="60B99C59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4E55E9AE" w14:textId="415F364D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50F2853D" w14:textId="7CB309E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0" w:type="dxa"/>
          </w:tcPr>
          <w:p w14:paraId="02EE4483" w14:textId="7B8FCC44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900" w:type="dxa"/>
          </w:tcPr>
          <w:p w14:paraId="09C716C8" w14:textId="569C3587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35C1AB2F" w14:textId="41BE5A61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61D10134" w14:textId="3E9E0904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5A7BF571" w14:textId="77777777" w:rsidTr="002235C3">
        <w:trPr>
          <w:trHeight w:val="332"/>
        </w:trPr>
        <w:tc>
          <w:tcPr>
            <w:tcW w:w="2425" w:type="dxa"/>
          </w:tcPr>
          <w:p w14:paraId="5D0BAF67" w14:textId="71958D4E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lastRenderedPageBreak/>
              <w:t xml:space="preserve">Average ME score (0-3)  </w:t>
            </w:r>
          </w:p>
        </w:tc>
        <w:tc>
          <w:tcPr>
            <w:tcW w:w="720" w:type="dxa"/>
          </w:tcPr>
          <w:p w14:paraId="2454F30A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9FC7A55" w14:textId="281DC461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5EDF575" w14:textId="35D6B955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4EE5687" w14:textId="1120D7D3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267A6EC2" w14:textId="37B2A876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41F7C9AA" w14:textId="774FDAD4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5A0059A5" w14:textId="64697179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  <w:tr w:rsidR="00283952" w14:paraId="795C66DC" w14:textId="77777777" w:rsidTr="00CB21B2">
        <w:trPr>
          <w:trHeight w:val="359"/>
        </w:trPr>
        <w:tc>
          <w:tcPr>
            <w:tcW w:w="2425" w:type="dxa"/>
          </w:tcPr>
          <w:p w14:paraId="31044638" w14:textId="68288004" w:rsidR="00283952" w:rsidRPr="00404F9D" w:rsidRDefault="00283952" w:rsidP="00283952">
            <w:pPr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Glomerulus area (µm</w:t>
            </w:r>
            <w:r w:rsidRPr="00404F9D">
              <w:rPr>
                <w:sz w:val="18"/>
                <w:szCs w:val="18"/>
                <w:vertAlign w:val="superscript"/>
              </w:rPr>
              <w:t>2</w:t>
            </w:r>
            <w:r w:rsidRPr="00404F9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0C06ACF0" w14:textId="77777777" w:rsidR="00283952" w:rsidRPr="00404F9D" w:rsidRDefault="00283952" w:rsidP="00283952">
            <w:pPr>
              <w:jc w:val="center"/>
              <w:rPr>
                <w:rFonts w:hint="eastAsia"/>
                <w:sz w:val="18"/>
                <w:szCs w:val="18"/>
              </w:rPr>
            </w:pPr>
            <w:r w:rsidRPr="00404F9D">
              <w:rPr>
                <w:sz w:val="18"/>
                <w:szCs w:val="18"/>
              </w:rPr>
              <w:t>T2</w:t>
            </w:r>
          </w:p>
        </w:tc>
        <w:tc>
          <w:tcPr>
            <w:tcW w:w="990" w:type="dxa"/>
          </w:tcPr>
          <w:p w14:paraId="77251773" w14:textId="1F1B26B3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18</w:t>
            </w:r>
          </w:p>
        </w:tc>
        <w:tc>
          <w:tcPr>
            <w:tcW w:w="1170" w:type="dxa"/>
          </w:tcPr>
          <w:p w14:paraId="650193AE" w14:textId="3150176A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90</w:t>
            </w:r>
          </w:p>
        </w:tc>
        <w:tc>
          <w:tcPr>
            <w:tcW w:w="1170" w:type="dxa"/>
          </w:tcPr>
          <w:p w14:paraId="088B72A0" w14:textId="379DA20B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0.0090</w:t>
            </w:r>
          </w:p>
        </w:tc>
        <w:tc>
          <w:tcPr>
            <w:tcW w:w="900" w:type="dxa"/>
          </w:tcPr>
          <w:p w14:paraId="68B913A1" w14:textId="7E5607AC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1F32E779" w14:textId="256934EE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  <w:tc>
          <w:tcPr>
            <w:tcW w:w="1173" w:type="dxa"/>
          </w:tcPr>
          <w:p w14:paraId="7EE6DA94" w14:textId="0445DB0E" w:rsidR="00283952" w:rsidRPr="00404F9D" w:rsidRDefault="00283952" w:rsidP="00283952">
            <w:pPr>
              <w:jc w:val="center"/>
              <w:rPr>
                <w:rFonts w:asciiTheme="majorHAnsi" w:hAnsiTheme="majorHAnsi" w:hint="eastAsia"/>
                <w:sz w:val="18"/>
                <w:szCs w:val="18"/>
              </w:rPr>
            </w:pPr>
            <w:r w:rsidRPr="00404F9D">
              <w:rPr>
                <w:rFonts w:asciiTheme="majorHAnsi" w:hAnsiTheme="majorHAnsi"/>
                <w:sz w:val="18"/>
                <w:szCs w:val="18"/>
              </w:rPr>
              <w:t>ns</w:t>
            </w:r>
          </w:p>
        </w:tc>
      </w:tr>
    </w:tbl>
    <w:p w14:paraId="577970E0" w14:textId="0B81D85B" w:rsidR="00411D5B" w:rsidRPr="00C461D0" w:rsidRDefault="00FD5A15">
      <w:pPr>
        <w:rPr>
          <w:rFonts w:hint="eastAsia"/>
          <w:sz w:val="20"/>
        </w:rPr>
      </w:pPr>
      <w:r w:rsidRPr="008879C6">
        <w:rPr>
          <w:rFonts w:hint="eastAsia"/>
          <w:sz w:val="20"/>
          <w:szCs w:val="20"/>
        </w:rPr>
        <w:t>Average ME score</w:t>
      </w:r>
      <w:r w:rsidRPr="008879C6">
        <w:rPr>
          <w:sz w:val="20"/>
          <w:szCs w:val="20"/>
        </w:rPr>
        <w:t>:</w:t>
      </w:r>
      <w:r w:rsidRPr="008879C6">
        <w:rPr>
          <w:rFonts w:hint="eastAsia"/>
          <w:sz w:val="20"/>
          <w:szCs w:val="20"/>
        </w:rPr>
        <w:t xml:space="preserve"> </w:t>
      </w:r>
      <w:r w:rsidRPr="008879C6">
        <w:rPr>
          <w:sz w:val="20"/>
          <w:szCs w:val="20"/>
        </w:rPr>
        <w:t>SD not included in the group-wise comparison since all SD had score 0</w:t>
      </w:r>
    </w:p>
    <w:sectPr w:rsidR="00411D5B" w:rsidRPr="00C461D0">
      <w:pgSz w:w="11906" w:h="16838"/>
      <w:pgMar w:top="1701" w:right="1134" w:bottom="1701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1032A6" w14:textId="77777777" w:rsidR="00D7727E" w:rsidRDefault="00D7727E" w:rsidP="00FD5BD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BC28D5" w14:textId="77777777" w:rsidR="00D7727E" w:rsidRDefault="00D7727E" w:rsidP="00FD5BD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is For Office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EDA180" w14:textId="77777777" w:rsidR="00D7727E" w:rsidRDefault="00D7727E" w:rsidP="00FD5BD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49E6BC" w14:textId="77777777" w:rsidR="00D7727E" w:rsidRDefault="00D7727E" w:rsidP="00FD5BD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1D0"/>
    <w:rsid w:val="00026E9D"/>
    <w:rsid w:val="00066C65"/>
    <w:rsid w:val="000C1728"/>
    <w:rsid w:val="000F6591"/>
    <w:rsid w:val="001361FA"/>
    <w:rsid w:val="0018447C"/>
    <w:rsid w:val="001A6455"/>
    <w:rsid w:val="001B7EE9"/>
    <w:rsid w:val="00213C61"/>
    <w:rsid w:val="002235C3"/>
    <w:rsid w:val="00227EAA"/>
    <w:rsid w:val="002728BD"/>
    <w:rsid w:val="002837EB"/>
    <w:rsid w:val="00283952"/>
    <w:rsid w:val="002C3B13"/>
    <w:rsid w:val="002E7DB1"/>
    <w:rsid w:val="00321C5D"/>
    <w:rsid w:val="003746C4"/>
    <w:rsid w:val="00383B36"/>
    <w:rsid w:val="003D74DD"/>
    <w:rsid w:val="00404F9D"/>
    <w:rsid w:val="00411D5B"/>
    <w:rsid w:val="004220B8"/>
    <w:rsid w:val="00445B6A"/>
    <w:rsid w:val="004B510B"/>
    <w:rsid w:val="005F441C"/>
    <w:rsid w:val="00603F38"/>
    <w:rsid w:val="00645693"/>
    <w:rsid w:val="00656835"/>
    <w:rsid w:val="006B0952"/>
    <w:rsid w:val="00765E0B"/>
    <w:rsid w:val="007A71E9"/>
    <w:rsid w:val="007B7266"/>
    <w:rsid w:val="007E623B"/>
    <w:rsid w:val="0083262F"/>
    <w:rsid w:val="0085480D"/>
    <w:rsid w:val="008879C6"/>
    <w:rsid w:val="008A0D4B"/>
    <w:rsid w:val="008C785B"/>
    <w:rsid w:val="009209EC"/>
    <w:rsid w:val="00982747"/>
    <w:rsid w:val="00A36963"/>
    <w:rsid w:val="00AC4235"/>
    <w:rsid w:val="00AF54B6"/>
    <w:rsid w:val="00BD15B6"/>
    <w:rsid w:val="00BE04F8"/>
    <w:rsid w:val="00C2111E"/>
    <w:rsid w:val="00C461D0"/>
    <w:rsid w:val="00C7703C"/>
    <w:rsid w:val="00C90EF4"/>
    <w:rsid w:val="00CB21B2"/>
    <w:rsid w:val="00CE4440"/>
    <w:rsid w:val="00CF42A3"/>
    <w:rsid w:val="00D7727E"/>
    <w:rsid w:val="00EB7311"/>
    <w:rsid w:val="00EE5B1D"/>
    <w:rsid w:val="00F83BAA"/>
    <w:rsid w:val="00FD5A15"/>
    <w:rsid w:val="00FD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A411D09"/>
  <w15:chartTrackingRefBased/>
  <w15:docId w15:val="{4F55E670-43A3-4E5D-B25E-87417A2E0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46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8C785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C785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C785B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C785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C785B"/>
    <w:rPr>
      <w:b/>
      <w:bCs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C7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C785B"/>
    <w:rPr>
      <w:rFonts w:ascii="Segoe UI" w:hAnsi="Segoe UI" w:cs="Segoe UI"/>
      <w:sz w:val="18"/>
      <w:szCs w:val="18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FD5B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5BD9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FD5B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5BD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96285-05F4-448E-8035-7FA045D8D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1797</Characters>
  <Application>Microsoft Office Word</Application>
  <DocSecurity>0</DocSecurity>
  <Lines>599</Lines>
  <Paragraphs>37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o Nordisk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C (Berit Ø. Christoffersen)</dc:creator>
  <cp:keywords/>
  <dc:description/>
  <cp:lastModifiedBy>Lisbeth Høier Olsen</cp:lastModifiedBy>
  <cp:revision>2</cp:revision>
  <dcterms:created xsi:type="dcterms:W3CDTF">2023-03-24T09:57:00Z</dcterms:created>
  <dcterms:modified xsi:type="dcterms:W3CDTF">2023-03-24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